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Calibri"/>
        </w:rPr>
      </w:pPr>
      <w:r>
        <w:rPr>
          <w:rFonts w:cs="Calibri"/>
        </w:rPr>
        <w:t>Supplementary Table 2. Class comparison of the Norm-OA and AS-SpA groups identified 416 differentially expressed genes (p&lt;0.01) ranging from a 4.7-fold up-regulation to a 4.6-fold down-regulation.</w:t>
      </w:r>
    </w:p>
    <w:tbl>
      <w:tblPr>
        <w:tblW w:w="6834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276"/>
        <w:gridCol w:w="1418"/>
        <w:gridCol w:w="1275"/>
        <w:gridCol w:w="1701"/>
      </w:tblGrid>
      <w:tr>
        <w:trPr>
          <w:trHeight w:val="1133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Parametric p-valu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Geometric mean of intensities in Norm-OA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Geometric mean of intensities in AS-Sp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Fold-chang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Gene symbol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25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80.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60.3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7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MP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85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01.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91.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9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D300LF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254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04.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43.7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8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CL19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05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9.4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01.4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5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MP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033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9.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35.2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ITGAL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19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73.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42.6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7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T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76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26.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47.2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VEGFC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46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6.3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83.9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RIM17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35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51.7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50.3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VDR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48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6.9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53.3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4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HI3L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13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2.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12.3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LPK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93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68.5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14.3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3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T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956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2.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64.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IGLEC10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46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88.7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94.5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4orf13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367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17.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19.9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LPL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94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18.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863.2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MEM49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4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72.8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72.7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USD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476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4.5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00.2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IL1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54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8.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66.6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D180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534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5.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12.5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MEM16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672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61.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56.6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CT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945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9.4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74.6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CBP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37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45.6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358.8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BRSK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32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00.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13.4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RHGAP30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17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07.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29.2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LTP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076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8.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60.9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TGDS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287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1.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23.6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DIA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274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82.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23.9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IRF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686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3.8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14.3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Y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799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7.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36.6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20orf16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78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5.1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71.6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KYNU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396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66.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09.8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GALNAC4S-6ST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95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06.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47.6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IFI30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05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23.2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91.3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B4GALT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7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2.3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69.6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YO1F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41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3.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44.4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AS1R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045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2.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97.3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AM20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63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61.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57.7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APN1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13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71.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39.8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GMPP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34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6.9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30.8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VNN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017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0.3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82.2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YNX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227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76.9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700.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LC2A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604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55.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32.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AT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86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9.3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36.5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SPAN3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80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86.5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86.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GF10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01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78.2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82.7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LCO2B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24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5.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38.0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WISTN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16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8.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33.6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AMD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32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3.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6.7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DCY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216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7.5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96.4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GALT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54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78.8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108.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NEK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75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70.9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99.1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NKMY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0.00915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69.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279.0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rPr>
                <w:rFonts w:cs="Calibri"/>
                <w:b/>
                <w:b/>
                <w:bCs/>
                <w:color w:val="0000FF"/>
                <w:u w:val="single"/>
                <w:lang w:eastAsia="en-GB"/>
              </w:rPr>
            </w:pPr>
            <w:r>
              <w:rPr>
                <w:rFonts w:cs="Calibri"/>
                <w:b/>
                <w:bCs/>
                <w:color w:val="0000FF"/>
                <w:sz w:val="22"/>
                <w:u w:val="single"/>
                <w:lang w:eastAsia="en-GB"/>
              </w:rPr>
              <w:t>FCGR1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176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78.9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53.1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COT1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5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13.8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44.8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MTM7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50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04.4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64.9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OBFC2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987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7.3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69.4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DE4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115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3.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93.9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KLF1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57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01.6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02.0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9orf14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45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26.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93.8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WDR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8.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95.2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ERP29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81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0.7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1.8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BATF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40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70.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25.8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BTN3A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455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65.7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77.3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TG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324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57.2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47.6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ANGAP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20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8.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97.2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OC3406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3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7.1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0.4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POC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95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08.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11.4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DCBLD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89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22.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82.3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RHGAP9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108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1.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16.1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SCL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485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74.7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45.6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FTK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217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93.6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53.9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7orf5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0.00371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056.6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521.7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rPr>
                <w:rFonts w:cs="Calibri"/>
                <w:b/>
                <w:b/>
                <w:bCs/>
                <w:color w:val="0000FF"/>
                <w:u w:val="single"/>
                <w:lang w:eastAsia="en-GB"/>
              </w:rPr>
            </w:pPr>
            <w:r>
              <w:rPr>
                <w:rFonts w:cs="Calibri"/>
                <w:b/>
                <w:bCs/>
                <w:color w:val="0000FF"/>
                <w:sz w:val="22"/>
                <w:u w:val="single"/>
                <w:lang w:eastAsia="en-GB"/>
              </w:rPr>
              <w:t>CD40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76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45.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41.2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ZNF65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25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1.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32.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TP18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39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83.7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54.2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ZF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64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5.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67.4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RMT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905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4.9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34.6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TA4H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12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0.9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9.2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AA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46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4.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2.2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CL8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73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60.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53.6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HD1L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24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2.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0.7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RFBP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775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02.6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95.4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HLA-DRB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84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802.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96.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ECGF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07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49.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35.7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SMB8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23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40.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11.3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HMT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46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36.1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99.4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KRT10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14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6.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7.4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EMR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456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4.1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55.4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LC4A8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49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62.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68.0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EIF2AK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0.00077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72.3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239.1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rPr>
                <w:rFonts w:cs="Calibri"/>
                <w:b/>
                <w:b/>
                <w:bCs/>
                <w:color w:val="0000FF"/>
                <w:u w:val="single"/>
                <w:lang w:eastAsia="en-GB"/>
              </w:rPr>
            </w:pPr>
            <w:r>
              <w:rPr>
                <w:rFonts w:cs="Calibri"/>
                <w:b/>
                <w:bCs/>
                <w:color w:val="0000FF"/>
                <w:sz w:val="22"/>
                <w:u w:val="single"/>
                <w:lang w:eastAsia="en-GB"/>
              </w:rPr>
              <w:t>CLEC12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0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46.2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18.8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YW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759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57.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63.9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CDC7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217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83.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68.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TC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25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1.9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9.7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SR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76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21.9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17.6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RDX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525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02.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50.6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TR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60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0.5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8.9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1orf7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498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8.8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18.0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O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73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0.9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4.4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AB1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986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3.4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4.6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DGKQ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598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40.5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94.2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NHG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51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0.6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51.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KSR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39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98.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00.2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ASP8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01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0.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7.3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EC22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424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85.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47.6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RPF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543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26.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99.2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BI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60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0.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18.8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SMA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57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01.2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5.5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ETNK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177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995.9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913.4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IPA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73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6.3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60.3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INS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37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5.9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20.5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JOSD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623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58.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27.1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HTP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74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02.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23.7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RPS2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52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4.9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4.0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UCRC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87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54.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59.6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4orf3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69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2.5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0.2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GPATCH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439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0.6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23.2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5orf3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965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2.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7.2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NID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95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64.2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84.2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MEM10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228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67.6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00.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OPA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806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4.3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99.8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ZCCHC1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537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9.5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4.6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ZNF13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388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90.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69.3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PI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80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8.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5.9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ZNF7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437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7.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50.1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KAP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8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73.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75.1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GPC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64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2.9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93.4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US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81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1.9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17.3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DDX5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116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2.9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5.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PHOSPH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63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2.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6.3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KCNQ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109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3.6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5.1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RP9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074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2.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5.2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HIF1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9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85.1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22.7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AM111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20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5.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6.2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SMC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379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58.8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108.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IMP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22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.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2.6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AM71F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479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9.4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4.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KDELC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348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.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1.5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ZNF780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45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3.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2.7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NMI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702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55.2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32.7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IRP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15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98.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67.7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KIAA015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92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5.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5.3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RGAP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836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94.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56.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NISCH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64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8.4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2.4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IGSF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045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1.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8.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BTN3A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417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13.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70.6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NARG1L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8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9.1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3.4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RHGAP2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78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623.3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257.5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ENTA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44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6.6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4.9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TX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610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4.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1.8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INTS7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509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5.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16.4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RIM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20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6.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0.2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GOPC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51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0.7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0.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OLD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71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6.2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7.8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ZBTB8OS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786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8.2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9.4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APH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00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9.6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8.6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DK5R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566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3.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1.8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EPS8L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846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0.7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4.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AGEE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34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4.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1.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0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UGT1A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606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3.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7.9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0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GABRG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284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7.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2.7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GI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79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7.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7.9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1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DH10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288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590.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50.2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1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AC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865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2.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2.7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CL28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6.2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0.4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OC22109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956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46.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25.9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AB11FIP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884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1.4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3.2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BDH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69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5.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8.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YOM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66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847.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922.8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ZNF385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63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9.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03.1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RS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93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55.3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962.9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H3KBP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545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70.8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26.4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GM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14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63.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9.1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PI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133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6.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3.9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NMT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70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30.5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6.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ITGB1BP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63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06.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27.0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9orf70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179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7.9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1.1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NDC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19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33.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82.3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DCL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836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12.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65.3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NF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648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43.2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32.3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LC35B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198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1.7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6.6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HN1L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67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1.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5.3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IPOL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89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1.6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7.6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D3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126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61.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9.9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BMPR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364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31.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03.4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2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UTR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19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19.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38.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KLN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797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43.9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16.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DHX40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07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81.5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2.9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LEKHA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66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95.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17.9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ASC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20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95.9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68.5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GHITM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26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45.9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95.8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ZCCHC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0.2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2.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XL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24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78.6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61.4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UFY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527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37.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40.2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RIM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12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6.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1.2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RRG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686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3.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3.4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OL8A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116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3.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85.5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TS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93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004.8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449.4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WISP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7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2.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8.6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ESK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20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2.9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2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2RY1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24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42.9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26.4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OC11623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94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12.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90.2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TPRM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324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68.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11.2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ZNF2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664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766.5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18.2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DC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38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2.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.9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3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REG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877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88.7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2.5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AB3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06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8.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4.6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DMD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14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55.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92.1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BMS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33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5.6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0.5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NOV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31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863.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30.5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RAT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507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207.8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54.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LC10A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197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39.6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73.3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UGBP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339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60.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20.5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IGC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41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77.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76.5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NO10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25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229.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899.1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0orf11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27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4.9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6.9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AMA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753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83.5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72.7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BM15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98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00.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49.8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SRP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41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11.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21.9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UCHL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285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13.2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5.9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YNM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79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33.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9.5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KCNF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507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36.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35.2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RMT2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04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965.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446.2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DCN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848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17.7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88.6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F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466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88.6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4.9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KREMEN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219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18.9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53.6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ERE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05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8.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9.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ICS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86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512.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71.2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GNG1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02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42.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72.8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CNDBP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8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05.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10.8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TX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79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54.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24.4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EPD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19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37.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5.5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4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NM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28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91.2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94.6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RAS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763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20.5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3.5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KCNAB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258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75.5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32.2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NFIC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99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17.4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2.6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HPS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48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7.6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7.6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ASP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40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97.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2.6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PL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.90E-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150.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36.1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VIM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885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04.2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90.4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HEM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49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2.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5.1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LA2R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79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515.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68.1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TBP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02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24.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10.8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DC42EP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628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33.5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9.1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DGF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347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6.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68.4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TMR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597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09.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90.1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TP2B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996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17.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82.4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RC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886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00.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35.3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ZNF219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06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57.7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0.9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4orf49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689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29.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61.5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ILIP1L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725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68.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48.3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4orf139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95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2.6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1.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GS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547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87.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7.6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HL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51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07.6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20.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ATS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965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16.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29.4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ep-10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796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06.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44.6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ORT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1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53.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11.1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MEM98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35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3.6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2.1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CDHGA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15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14.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78.3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5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LC37A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26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72.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75.0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GLL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716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48.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56.8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BMS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51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36.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2.9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APK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72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75.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69.6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KN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50.5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3.4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HLDA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15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97.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6.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YPEL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693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13.7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30.4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GRLF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90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8.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30.8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PTBN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847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01.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17.9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LAGL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39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54.5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38.9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KI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003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152.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51.9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D3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617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14.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27.7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NX2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83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5.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7.6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CDC74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938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95.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67.5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RIO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06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47.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22.6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OCS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24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36.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6.9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LC13A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15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52.7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6.6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IK3R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84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43.2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94.3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EGFR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28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99.5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.1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DMD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1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52.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2.7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9orf6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78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17.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13.8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ZMAT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96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1.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1.6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TLL10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377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61.8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37.2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7orf58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82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33.7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51.4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USTN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536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5.9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4.3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ORO2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045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13.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5.2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GLRX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58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9.9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03.2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ED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27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1.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2.0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IRS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5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26.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88.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6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ED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65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11.5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2.6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HSF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28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55.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8.0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ALLD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22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2.7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6.0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BEST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466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25.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8.3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T8SIA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87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23.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97.5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ITPR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826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3.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38.2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H3BP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37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49.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4.8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HMT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235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04.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75.7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PP2R3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196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20.6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77.3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EOX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62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70.7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5.5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LJ1032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257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443.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79.7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LN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720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63.7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15.4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ESTD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48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00.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45.9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OD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443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16.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13.3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GPSM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70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86.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11.2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NX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7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90.6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7.4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KP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13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2.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6.9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orf5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627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15.7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.6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NANOS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239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53.7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3.4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DPP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954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432.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38.4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MOD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80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98.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7.9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YT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692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76.3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4.6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OTUD7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78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63.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60.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ILIP1L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529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84.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28.6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FKFB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149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75.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28.4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NXA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414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75.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50.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SH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833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188.8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91.1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DGFRL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296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36.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97.3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EFHD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69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58.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7.7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AP1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098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87.3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58.6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7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NOVA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968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89.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6.4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8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3orf3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867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11.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21.6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8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KCNMA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233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51.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27.4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8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GR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69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55.5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29.4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8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COLCE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674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29.7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1.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8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MP1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987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2.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9.7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5orf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699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96.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25.6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DBN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48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9.9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2.8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CCN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80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90.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84.8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8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CRN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63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77.7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75.6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8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XRA7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46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83.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13.8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8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9orf1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557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32.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1.7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8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H3D19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41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6.5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2.4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8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AB28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09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6.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56.8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9orf1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46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9.5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2.8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BCAS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33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93.9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8.3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GEF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97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89.3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78.0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ITIH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127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45.6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2.9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OPHN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08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26.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1.1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KCNIP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878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90.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77.4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TBP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208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65.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47.8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ITED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98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41.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43.8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LNC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65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53.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3.8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DLIM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98E-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67.6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49.3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HR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44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68.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65.3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EGFR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64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413.5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21.4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OLFML2A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544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41.4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4.3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DBF4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785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25.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14.3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1.9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AMDC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964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62.6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80.1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AMA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86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73.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5.7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orf16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12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36.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6.2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TBP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2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21.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6.5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0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SRB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2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59.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6.2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0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K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185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301.8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39.3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0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YO5C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746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36.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2.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0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BMP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29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71.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0.7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0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MO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74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54.0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55.2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0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ORBS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145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23.7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50.5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0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BIVM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47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22.1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1.0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PPP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103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14.9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6.6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1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1orf4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175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24.4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5.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1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RAB9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645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23.6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19.8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1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orf198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498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79.2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43.5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2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ZNF70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016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76.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0.8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2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RPL39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766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86.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52.0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2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TXBP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16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52.9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92.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2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HYH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339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27.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48.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2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REB3L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306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21.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53.4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2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AMA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442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4.4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96.6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2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BLIM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68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67.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56.1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NQO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36E-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9.8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1.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3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YOC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36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42.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3.2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3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BLN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568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50.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6.6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HSD11B1L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33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86.0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72.9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3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WTIP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510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12.6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7.4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3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ITGA1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896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79.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45.4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3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HRM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602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66.8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7.8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3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ACNB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75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31.3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2.4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3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LOC39239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369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66.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9.4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3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DH1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60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25.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4.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3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KD1L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833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15.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12.4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3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TXBP6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203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83.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29.3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3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GALNTL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767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696.5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08.8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3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USP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949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14.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14.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GA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09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33.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0.5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4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SLC35E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328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07.8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14.2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4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RABP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186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44.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6.9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4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D24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57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18.7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35.4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4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17orf97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62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89.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7.0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4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SPAN1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7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48.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79.9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HLF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108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22.5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07.0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5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DO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329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00.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77.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5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BLN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0.00368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495.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94.5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-2.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autoSpaceDE w:val="false"/>
              <w:rPr>
                <w:rFonts w:cs="Calibri"/>
                <w:b/>
                <w:b/>
                <w:bCs/>
                <w:color w:val="0000FF"/>
                <w:u w:val="single"/>
                <w:lang w:eastAsia="en-GB"/>
              </w:rPr>
            </w:pPr>
            <w:r>
              <w:rPr>
                <w:rFonts w:cs="Calibri"/>
                <w:b/>
                <w:bCs/>
                <w:color w:val="0000FF"/>
                <w:sz w:val="22"/>
                <w:u w:val="single"/>
                <w:lang w:eastAsia="en-GB"/>
              </w:rPr>
              <w:t>TSC22D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49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50.9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00.3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5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YOCD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256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65.6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78.5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6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APT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946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81.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61.1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6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GPER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26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86.6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3.7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6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MPH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979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9.2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2.9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6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NR1D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08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71.6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36.4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6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Gcom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263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17.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90.9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7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DKK3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03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61.3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46.8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7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BLIM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30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97.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23.6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ITIH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161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267.5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24.3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2.9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PTGIS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675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068.5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86.4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3.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GST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3148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70.7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11.0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3.1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NXB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27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71.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9.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3.2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TSNARE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39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51.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30.8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3.2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DUOX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543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111.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46.9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3.2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CBP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765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096.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32.4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3.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FGFBP2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96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52.6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68.7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3.3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ADM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4689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714.2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118.5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3.3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AB39L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077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21.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53.8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3.3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YP4B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786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095.5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34.0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3.7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CILP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2643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692.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64.6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4.2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MFAP5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22E-0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65.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23.4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4.3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ITGA11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5154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806.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08.6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4.6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APOD</w:t>
            </w:r>
          </w:p>
        </w:tc>
      </w:tr>
      <w:tr>
        <w:trPr>
          <w:trHeight w:val="290" w:hRule="atLeast"/>
        </w:trPr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0771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854.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00.1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-4.6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FF"/>
                <w:u w:val="single"/>
                <w:lang w:eastAsia="en-GB"/>
              </w:rPr>
            </w:pPr>
            <w:r>
              <w:rPr>
                <w:rFonts w:cs="Calibri"/>
                <w:color w:val="0000FF"/>
                <w:sz w:val="22"/>
                <w:u w:val="single"/>
                <w:lang w:eastAsia="en-GB"/>
              </w:rPr>
              <w:t>HSPB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4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n-GB" w:bidi="ar-SA" w:eastAsia="zh-CN"/>
    </w:rPr>
  </w:style>
  <w:style w:type="paragraph" w:styleId="NHMRC">
    <w:name w:val="NHMRC"/>
    <w:basedOn w:val="Normal"/>
    <w:qFormat/>
    <w:pPr>
      <w:jc w:val="both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7:57:00Z</dcterms:created>
  <dc:creator>gthomas</dc:creator>
  <dc:description/>
  <dc:language>en-US</dc:language>
  <cp:lastModifiedBy>gthomas</cp:lastModifiedBy>
  <dcterms:modified xsi:type="dcterms:W3CDTF">2013-04-08T07:57:00Z</dcterms:modified>
  <cp:revision>2</cp:revision>
  <dc:subject/>
  <dc:title/>
</cp:coreProperties>
</file>